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052E42" w:rsidRPr="00C75BF0" w14:paraId="3EEC9B0C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1F1A8FC" w14:textId="77777777" w:rsidR="00052E42" w:rsidRDefault="00052E42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0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052E42" w:rsidRPr="00C75BF0" w14:paraId="20701437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604EA7D" w14:textId="77777777" w:rsidR="00052E42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55A469B1" w14:textId="77777777" w:rsidR="00052E42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F77928E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93E109A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6D0FB491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E8F099A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052E42" w:rsidRPr="00C75BF0" w14:paraId="1754C658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06C44F76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4290E4D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6166ECD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45A5653F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28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529F342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86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5660EDB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20</w:t>
            </w:r>
          </w:p>
        </w:tc>
      </w:tr>
      <w:tr w:rsidR="00052E42" w:rsidRPr="00C75BF0" w14:paraId="553B79D8" w14:textId="77777777" w:rsidTr="007D0786">
        <w:tc>
          <w:tcPr>
            <w:tcW w:w="1301" w:type="dxa"/>
          </w:tcPr>
          <w:p w14:paraId="2A49EF31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16A00BE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0AAB5FFA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B8DC379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24</w:t>
            </w:r>
          </w:p>
        </w:tc>
        <w:tc>
          <w:tcPr>
            <w:tcW w:w="1592" w:type="dxa"/>
          </w:tcPr>
          <w:p w14:paraId="3890E800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82</w:t>
            </w:r>
          </w:p>
        </w:tc>
        <w:tc>
          <w:tcPr>
            <w:tcW w:w="1592" w:type="dxa"/>
          </w:tcPr>
          <w:p w14:paraId="2A212955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16</w:t>
            </w:r>
          </w:p>
        </w:tc>
      </w:tr>
      <w:tr w:rsidR="00052E42" w:rsidRPr="00C75BF0" w14:paraId="3277386C" w14:textId="77777777" w:rsidTr="007D0786">
        <w:tc>
          <w:tcPr>
            <w:tcW w:w="1301" w:type="dxa"/>
          </w:tcPr>
          <w:p w14:paraId="65BE36BF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D473113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3F329120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1F64FB2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32</w:t>
            </w:r>
          </w:p>
        </w:tc>
        <w:tc>
          <w:tcPr>
            <w:tcW w:w="1592" w:type="dxa"/>
          </w:tcPr>
          <w:p w14:paraId="315C15B0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89</w:t>
            </w:r>
          </w:p>
        </w:tc>
        <w:tc>
          <w:tcPr>
            <w:tcW w:w="1592" w:type="dxa"/>
          </w:tcPr>
          <w:p w14:paraId="34B8D95B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224</w:t>
            </w:r>
          </w:p>
        </w:tc>
      </w:tr>
      <w:tr w:rsidR="00052E42" w:rsidRPr="00C75BF0" w14:paraId="56749F4F" w14:textId="77777777" w:rsidTr="007D0786">
        <w:tc>
          <w:tcPr>
            <w:tcW w:w="1301" w:type="dxa"/>
          </w:tcPr>
          <w:p w14:paraId="22BC6233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301005A3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71B50026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7D3AC03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1E7AD2D2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513</w:t>
            </w:r>
          </w:p>
        </w:tc>
        <w:tc>
          <w:tcPr>
            <w:tcW w:w="1592" w:type="dxa"/>
          </w:tcPr>
          <w:p w14:paraId="68F6930F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598</w:t>
            </w:r>
          </w:p>
        </w:tc>
      </w:tr>
      <w:tr w:rsidR="00052E42" w:rsidRPr="00C75BF0" w14:paraId="476F2FA4" w14:textId="77777777" w:rsidTr="007D0786">
        <w:tc>
          <w:tcPr>
            <w:tcW w:w="1301" w:type="dxa"/>
          </w:tcPr>
          <w:p w14:paraId="53107303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91927B6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151540FE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B6B1BE0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71944C8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510</w:t>
            </w:r>
          </w:p>
        </w:tc>
        <w:tc>
          <w:tcPr>
            <w:tcW w:w="1592" w:type="dxa"/>
          </w:tcPr>
          <w:p w14:paraId="6F706F6A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595</w:t>
            </w:r>
          </w:p>
        </w:tc>
      </w:tr>
      <w:tr w:rsidR="00052E42" w:rsidRPr="00C75BF0" w14:paraId="3ED688E0" w14:textId="77777777" w:rsidTr="007D0786">
        <w:tc>
          <w:tcPr>
            <w:tcW w:w="1301" w:type="dxa"/>
          </w:tcPr>
          <w:p w14:paraId="0F83836B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355555F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3BB8EB83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02FDDCD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75CD9D1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516</w:t>
            </w:r>
          </w:p>
        </w:tc>
        <w:tc>
          <w:tcPr>
            <w:tcW w:w="1592" w:type="dxa"/>
          </w:tcPr>
          <w:p w14:paraId="101CE053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600</w:t>
            </w:r>
          </w:p>
        </w:tc>
      </w:tr>
      <w:tr w:rsidR="00052E42" w:rsidRPr="00C75BF0" w14:paraId="53F0F13B" w14:textId="77777777" w:rsidTr="007D0786">
        <w:tc>
          <w:tcPr>
            <w:tcW w:w="1301" w:type="dxa"/>
          </w:tcPr>
          <w:p w14:paraId="474DC01B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0CCFB7A2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7C483F1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9066FF7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7025882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700A3DC7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705</w:t>
            </w:r>
          </w:p>
        </w:tc>
      </w:tr>
      <w:tr w:rsidR="00052E42" w:rsidRPr="00C75BF0" w14:paraId="7B96F5AA" w14:textId="77777777" w:rsidTr="007D0786">
        <w:tc>
          <w:tcPr>
            <w:tcW w:w="1301" w:type="dxa"/>
          </w:tcPr>
          <w:p w14:paraId="5D633AAD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2CEDB4F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14C04516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F27193C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9FFEE23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A5F784D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703</w:t>
            </w:r>
          </w:p>
        </w:tc>
      </w:tr>
      <w:tr w:rsidR="00052E42" w:rsidRPr="00C75BF0" w14:paraId="36E1AC39" w14:textId="77777777" w:rsidTr="007D0786">
        <w:tc>
          <w:tcPr>
            <w:tcW w:w="1301" w:type="dxa"/>
          </w:tcPr>
          <w:p w14:paraId="695B76D6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4EAE826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72D8F608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8639768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FB4260D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D24C68B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C75BF0">
              <w:t>0.707</w:t>
            </w:r>
          </w:p>
        </w:tc>
      </w:tr>
      <w:tr w:rsidR="00052E42" w14:paraId="0EC35E43" w14:textId="77777777" w:rsidTr="007D0786">
        <w:tc>
          <w:tcPr>
            <w:tcW w:w="1301" w:type="dxa"/>
          </w:tcPr>
          <w:p w14:paraId="0A98C593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21E05B17" w14:textId="77777777" w:rsidR="00052E42" w:rsidRPr="00C75BF0" w:rsidRDefault="00052E4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37134E28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AAA3556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ECD1827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D24905F" w14:textId="77777777" w:rsidR="00052E42" w:rsidRDefault="00052E42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</w:tr>
      <w:tr w:rsidR="00052E42" w14:paraId="4F913C76" w14:textId="77777777" w:rsidTr="007D0786">
        <w:tc>
          <w:tcPr>
            <w:tcW w:w="1301" w:type="dxa"/>
          </w:tcPr>
          <w:p w14:paraId="7803EA55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941AF59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77F0B588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8711831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5B9FE52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B5E668E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</w:tr>
      <w:tr w:rsidR="00052E42" w14:paraId="653BDD5F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11C963C5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6053B6E" w14:textId="77777777" w:rsidR="00052E42" w:rsidRPr="00C75BF0" w:rsidRDefault="00052E4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1C5D403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D63440A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4362260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BD1A88B" w14:textId="77777777" w:rsidR="00052E42" w:rsidRPr="00C75BF0" w:rsidRDefault="00052E42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2E42"/>
    <w:rsid w:val="00056A62"/>
    <w:rsid w:val="00066653"/>
    <w:rsid w:val="000B2F25"/>
    <w:rsid w:val="000D26FD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4639C1"/>
    <w:rsid w:val="004B0A71"/>
    <w:rsid w:val="004B7F7E"/>
    <w:rsid w:val="00507D5B"/>
    <w:rsid w:val="0054687D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7:00Z</dcterms:created>
  <dcterms:modified xsi:type="dcterms:W3CDTF">2022-05-13T06:57:00Z</dcterms:modified>
</cp:coreProperties>
</file>